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418" w:rsidRPr="00897418" w:rsidRDefault="00897418" w:rsidP="00897418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897418">
        <w:rPr>
          <w:rFonts w:ascii="Arial" w:hAnsi="Arial" w:cs="Arial"/>
          <w:b/>
          <w:sz w:val="32"/>
          <w:szCs w:val="32"/>
        </w:rPr>
        <w:t>Additional file</w:t>
      </w:r>
    </w:p>
    <w:p w:rsidR="00897418" w:rsidRDefault="00897418" w:rsidP="0089741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897418">
        <w:rPr>
          <w:rFonts w:ascii="Arial" w:hAnsi="Arial" w:cs="Arial"/>
          <w:b/>
          <w:sz w:val="22"/>
          <w:szCs w:val="22"/>
        </w:rPr>
        <w:t>Additional file 1 – Questionnaire items and</w:t>
      </w:r>
      <w:r w:rsidR="000876DF">
        <w:rPr>
          <w:rFonts w:ascii="Arial" w:hAnsi="Arial" w:cs="Arial"/>
          <w:b/>
          <w:sz w:val="22"/>
          <w:szCs w:val="22"/>
        </w:rPr>
        <w:t xml:space="preserve"> related constructs and domains</w:t>
      </w:r>
    </w:p>
    <w:tbl>
      <w:tblPr>
        <w:tblW w:w="10461" w:type="dxa"/>
        <w:tblInd w:w="-855" w:type="dxa"/>
        <w:tblLayout w:type="fixed"/>
        <w:tblLook w:val="01E0" w:firstRow="1" w:lastRow="1" w:firstColumn="1" w:lastColumn="1" w:noHBand="0" w:noVBand="0"/>
      </w:tblPr>
      <w:tblGrid>
        <w:gridCol w:w="679"/>
        <w:gridCol w:w="1702"/>
        <w:gridCol w:w="1701"/>
        <w:gridCol w:w="4961"/>
        <w:gridCol w:w="1418"/>
      </w:tblGrid>
      <w:tr w:rsidR="000876DF" w:rsidRPr="000876DF" w:rsidTr="00F261AA">
        <w:trPr>
          <w:trHeight w:val="80"/>
        </w:trPr>
        <w:tc>
          <w:tcPr>
            <w:tcW w:w="238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6DF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6DF">
              <w:rPr>
                <w:rFonts w:ascii="Arial" w:hAnsi="Arial" w:cs="Arial"/>
                <w:b/>
                <w:sz w:val="20"/>
                <w:szCs w:val="20"/>
              </w:rPr>
              <w:t>Construct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6DF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76DF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0876DF" w:rsidRPr="000876DF" w:rsidTr="00F261AA">
        <w:trPr>
          <w:trHeight w:val="474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Knowledg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Knowledge (3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aware of the content and objectives of [innovation/guideline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Amemori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0876DF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Beenstock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</w:p>
        </w:tc>
      </w:tr>
      <w:tr w:rsidR="000876DF" w:rsidRPr="000876DF" w:rsidTr="00F261AA">
        <w:trPr>
          <w:trHeight w:val="474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know the content and objectives of [innovation, guideline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familiar with the content and objectives of [innovation/guideline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Procedural knowledge (3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aware of how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know how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familiar with how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D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Skil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Skills (4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been trained how to [A] in [C, T] with [Ta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New items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the proficiency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the skills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practiced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3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Social/ professional role and identit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Professional role (4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[A] in [C, T] with [Ta] is part of my work as a [profession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New items</w:t>
            </w:r>
          </w:p>
        </w:tc>
      </w:tr>
      <w:tr w:rsidR="000876DF" w:rsidRPr="000876DF" w:rsidTr="00F261AA">
        <w:trPr>
          <w:trHeight w:val="80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As a [profession], it is my job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t is my responsibility as a [profession]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oing [A] in [C, T] with [Ta] is consistent with my [profession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Beliefs about capabiliti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Self-efficacy (2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confident that I can [A] in [C, T] with [Ta] even when [Ta] is not motivate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Bandura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confident that I can [A] in [C, T] with [Ta] even when there is little tim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Perceived behavioral control (4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confident that if I wanted I could [A] in [C, T] with [Ta]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Ajzen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How much control do you have over [A] in [C, T] with [Ta]? (No control at all – a lot of control)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For me, [A] in [C, T] with [Ta] is… (Very difficult – very easy)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For me, [A] in [C, T] with [Ta] is… (Impossible – possible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D5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Optimism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Optimism (3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 regard to [A] in [C, T] with [Ta] in uncertain Times, I usually expect the bes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Scheier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52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 regard to [A] in [C, T] with [Ta] I’m always optimistic about the futur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 regard to [A] in [C, T] with [Ta] overall, I expect more good things to happen than bad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Pessimism (3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 regard to [A] in [C, T] with [Ta] if something can go wrong, it will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 regard to [A] in [C, T] with [Ta] I hardly ever expect things to go my way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 regard to [A] in [C, T] with [Ta] I rarely count on good things happening to m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D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Beliefs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about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consequences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Attitudes (2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For me, [A] in [C, T] with [Ta] is… (Useless – useful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Ajzen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For me, [A] in [C, T] with [Ta] is… (Bad – good)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/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Outcome expectancies (2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f I [A] in [C, T] with [Ta] it will benefit public health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Bandura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2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If I [A] in [C, T] with [Ta] it will have disadvantages for </w:t>
            </w:r>
            <w:r w:rsidRPr="000876DF">
              <w:rPr>
                <w:rFonts w:ascii="Arial" w:hAnsi="Arial" w:cs="Arial"/>
                <w:sz w:val="20"/>
                <w:szCs w:val="20"/>
              </w:rPr>
              <w:lastRenderedPageBreak/>
              <w:t>my relationship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D7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Reinforcement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Reinforcement (3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henever I [A] in [C, T] with [Ta], I get financial reimbursemen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New items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henever I [A] in [C, T] with [Ta], I get recognition from professionals who are important to m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f I [A] in [C, T] with [Ta], I feel like I am making a differenc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Never – alway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D8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Intentions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ntention (4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For how many of the next 10 [Ta] do you intend to [A] in [C]? (1 – 1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Ajzen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will definitely [A] in [C] with [Ta]in the next [T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intend to [A] in [C] with [Ta] in the next [T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How strong is your intention to [A] with [Ta] in [C] in the next [T]? (Not strong at all – very strong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D9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Goa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Action planning (4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a clear plan of how I will [A] in [C, T] with [Ta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>Adapted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>from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>Sniehotta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 xml:space="preserve"> et al. </w:t>
            </w:r>
            <w:r w:rsidRPr="000876DF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[46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a clear plan under what circumstances I will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a clear plan when I will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a clear plan how often I will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Priority (4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Generally, in [C, T] with [Ta], how often is covering something else on your agenda a higher priority than [A]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New items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Generally, in [C, T] with [Ta], how often does covering something else on your agenda take precedence over [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Generally, in [C, T] with [Ta], how often is covering something else on your agenda more urgent than [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Generally, in [C, T] with [Ta], how often is covering something else on your agenda more pressing than [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Never –  alway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10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Memory, attention and decision process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Memory (4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[A] in [C, T] with [Ta] is easy to remembe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New items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How often do you forget [A] in [C, T] with [Ta]?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How often do you have to check the [innovation/guideline] before [A] in [C, T] with [Ta]?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(Never – almost always) 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To what extent do you know [innovation/guideline] by heart to [A] in [C, T] with [Ta]?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Not at all – very much so)</w:t>
            </w:r>
          </w:p>
        </w:tc>
        <w:tc>
          <w:tcPr>
            <w:tcW w:w="1418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Attention (4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hen I need to concentrate to [A] in [C, T] with [Ta], I have no trouble focusing my attention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Derryberry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and Reed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51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hen I am working hard on [A] in [C, T] with [Ta], I still get distracted by events around m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hen trying to focus my attention on [A] in [C, T] with [Ta], I have difficulty blocking out distracting thoughts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hen concentrating on [A] in [C, T] with [Ta], I can focus my attention so that I become unaware of what’s going on around m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62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11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Environmental context and resourc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Resources/ material (8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[Innovation/guideline] has a good fit with routine practic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New items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[Innovation/guideline] provides the possibility to adapt it to the [Ta]’s needs (e.g., culture)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n the organization I work [A] in [C, T] with [Ta] is routin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n the organization I work there is enough time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in the socio-political context there is sufficient financial support (e.g., from local authorities, insurance companies, the government) for [innovation/guideline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Within the socio-political context there are good networks between parties involved in [innovation/guideline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Prior to delivery of [innovation/guideline] professionals are provided with a training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uring the delivery of [innovation/guideline] professionals are provided with sufficient financial reimbursement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D1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Social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nl-NL"/>
              </w:rPr>
              <w:t>influences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Social support (4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can rely on the team of professionals with whom I deliver [innovation] when things get tough on [A] in [C, T] with [Ta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Frese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50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My colleagues are willing to listen to my problems related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The team of professionals with whom I deliver [innovation] is helpful in getting [A] in [C, T] with [Ta] done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can rely on my colleagues when things get tough on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Subjective norm (2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Most people who are important to me think that I should [A] in [C, T] with [Ta]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Ajzen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1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Most people whose opinion I value would approve me of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escriptive norm (2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The team of professionals with whom I deliver [innovation/guideline] [A] in [C, T] with [Ta]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</w:rPr>
              <w:t>Cialdini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53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Respected colleagues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1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Emo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Affect (2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Thinking about yourself and how you normally feel as a professional that delivers [innovation/guideline], to what extent do you generally feel inspired with regard to [A] in [C, T] with [Ta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Thompson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9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Thinking about yourself and how you normally feel as a professional that delivers [innovation/guideline], to what extent do you generally feel nervous with regard to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Stress (2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Have you recently, during the past two weeks been able to enjoy your normal day-to-day activities?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Goldberg and Blackwell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Have you recently, during the past two weeks been feeling unhappy and depressed?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Never always)</w:t>
            </w:r>
          </w:p>
        </w:tc>
        <w:tc>
          <w:tcPr>
            <w:tcW w:w="1418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D14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Behavioral regul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Automaticity (2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[A] in [C, T] with [Ta] is something I do automaticall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Gardner et al.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7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[A] in [C, T] with [Ta] is something I do without thinking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Self-monitoring (4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keep track of my overall progress towards [A] in [C, T] with [Ta]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Adapted from Maes et al. </w:t>
            </w:r>
            <w:r w:rsidRPr="000876DF"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tend to notice my successes while working towards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am aware of my day-to-day behavior as I work towards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check regularly whether I am getting closer to attaining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Action planning (4)</w:t>
            </w: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a clear plan of how I will [A] in [C, T] with [Ta]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>Adapted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>from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>Sniehotta</w:t>
            </w:r>
            <w:proofErr w:type="spellEnd"/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t xml:space="preserve"> et </w:t>
            </w:r>
            <w:r w:rsidRPr="000876DF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 xml:space="preserve">al. </w:t>
            </w:r>
            <w:r w:rsidRPr="000876DF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[46]</w:t>
            </w: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 xml:space="preserve">I have a clear plan under what circumstances I will </w:t>
            </w:r>
            <w:r w:rsidRPr="000876DF">
              <w:rPr>
                <w:rFonts w:ascii="Arial" w:hAnsi="Arial" w:cs="Arial"/>
                <w:sz w:val="20"/>
                <w:szCs w:val="20"/>
              </w:rPr>
              <w:lastRenderedPageBreak/>
              <w:t>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a clear plan when I will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I have a clear plan how often I will [A] in [C, T] with [Ta]</w:t>
            </w:r>
          </w:p>
        </w:tc>
        <w:tc>
          <w:tcPr>
            <w:tcW w:w="1418" w:type="dxa"/>
            <w:vMerge/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sz w:val="20"/>
                <w:szCs w:val="20"/>
              </w:rPr>
              <w:t>(Strongly disagree – strongly agre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76DF" w:rsidRPr="000876DF" w:rsidTr="00F261AA">
        <w:trPr>
          <w:trHeight w:val="125"/>
        </w:trPr>
        <w:tc>
          <w:tcPr>
            <w:tcW w:w="1046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0876DF" w:rsidRPr="000876DF" w:rsidRDefault="000876DF" w:rsidP="000876DF">
            <w:pPr>
              <w:rPr>
                <w:rFonts w:ascii="Arial" w:hAnsi="Arial" w:cs="Arial"/>
                <w:sz w:val="20"/>
                <w:szCs w:val="20"/>
              </w:rPr>
            </w:pPr>
            <w:r w:rsidRPr="000876DF">
              <w:rPr>
                <w:rFonts w:ascii="Arial" w:hAnsi="Arial" w:cs="Arial"/>
                <w:i/>
                <w:sz w:val="20"/>
                <w:szCs w:val="20"/>
              </w:rPr>
              <w:t>Note.</w:t>
            </w:r>
            <w:r w:rsidRPr="000876DF">
              <w:rPr>
                <w:rFonts w:ascii="Arial" w:hAnsi="Arial" w:cs="Arial"/>
                <w:sz w:val="20"/>
                <w:szCs w:val="20"/>
              </w:rPr>
              <w:t xml:space="preserve"> [A], action; [C], context; [T], time; [Ta], target</w:t>
            </w:r>
          </w:p>
        </w:tc>
      </w:tr>
    </w:tbl>
    <w:p w:rsidR="00897418" w:rsidRPr="00897418" w:rsidRDefault="00897418" w:rsidP="00553E4B">
      <w:bookmarkStart w:id="0" w:name="_GoBack"/>
      <w:bookmarkEnd w:id="0"/>
    </w:p>
    <w:sectPr w:rsidR="00897418" w:rsidRPr="008974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13578"/>
    <w:multiLevelType w:val="hybridMultilevel"/>
    <w:tmpl w:val="92A6755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8214EE"/>
    <w:multiLevelType w:val="hybridMultilevel"/>
    <w:tmpl w:val="633AFD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6527154"/>
    <w:multiLevelType w:val="hybridMultilevel"/>
    <w:tmpl w:val="D3447DB2"/>
    <w:lvl w:ilvl="0" w:tplc="966882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976035D"/>
    <w:multiLevelType w:val="hybridMultilevel"/>
    <w:tmpl w:val="D97E77EA"/>
    <w:lvl w:ilvl="0" w:tplc="966882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1CFC2D0D"/>
    <w:multiLevelType w:val="hybridMultilevel"/>
    <w:tmpl w:val="B2A02E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FC03764"/>
    <w:multiLevelType w:val="hybridMultilevel"/>
    <w:tmpl w:val="3446D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02E4A85"/>
    <w:multiLevelType w:val="hybridMultilevel"/>
    <w:tmpl w:val="3EAA5F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20895D4C"/>
    <w:multiLevelType w:val="hybridMultilevel"/>
    <w:tmpl w:val="E332AC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5EA4938"/>
    <w:multiLevelType w:val="hybridMultilevel"/>
    <w:tmpl w:val="487C4D8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29DA566C"/>
    <w:multiLevelType w:val="hybridMultilevel"/>
    <w:tmpl w:val="7EA03F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2F01671E"/>
    <w:multiLevelType w:val="hybridMultilevel"/>
    <w:tmpl w:val="631239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2D434DD"/>
    <w:multiLevelType w:val="hybridMultilevel"/>
    <w:tmpl w:val="7E3E9A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363C5278"/>
    <w:multiLevelType w:val="hybridMultilevel"/>
    <w:tmpl w:val="FD9CFB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3B986C4F"/>
    <w:multiLevelType w:val="hybridMultilevel"/>
    <w:tmpl w:val="C526F73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4C7A1FC2"/>
    <w:multiLevelType w:val="hybridMultilevel"/>
    <w:tmpl w:val="2ACC49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05D13E1"/>
    <w:multiLevelType w:val="hybridMultilevel"/>
    <w:tmpl w:val="82DCB3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27B32BA"/>
    <w:multiLevelType w:val="hybridMultilevel"/>
    <w:tmpl w:val="A9629B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74C31DEC"/>
    <w:multiLevelType w:val="hybridMultilevel"/>
    <w:tmpl w:val="165622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75033CFA"/>
    <w:multiLevelType w:val="hybridMultilevel"/>
    <w:tmpl w:val="DA8E17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11"/>
  </w:num>
  <w:num w:numId="5">
    <w:abstractNumId w:val="9"/>
  </w:num>
  <w:num w:numId="6">
    <w:abstractNumId w:val="5"/>
  </w:num>
  <w:num w:numId="7">
    <w:abstractNumId w:val="7"/>
  </w:num>
  <w:num w:numId="8">
    <w:abstractNumId w:val="8"/>
  </w:num>
  <w:num w:numId="9">
    <w:abstractNumId w:val="6"/>
  </w:num>
  <w:num w:numId="10">
    <w:abstractNumId w:val="4"/>
  </w:num>
  <w:num w:numId="11">
    <w:abstractNumId w:val="15"/>
  </w:num>
  <w:num w:numId="12">
    <w:abstractNumId w:val="14"/>
  </w:num>
  <w:num w:numId="13">
    <w:abstractNumId w:val="18"/>
  </w:num>
  <w:num w:numId="14">
    <w:abstractNumId w:val="3"/>
  </w:num>
  <w:num w:numId="15">
    <w:abstractNumId w:val="16"/>
  </w:num>
  <w:num w:numId="16">
    <w:abstractNumId w:val="2"/>
  </w:num>
  <w:num w:numId="17">
    <w:abstractNumId w:val="17"/>
  </w:num>
  <w:num w:numId="18">
    <w:abstractNumId w:val="13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CF9"/>
    <w:rsid w:val="00003F0D"/>
    <w:rsid w:val="000876DF"/>
    <w:rsid w:val="00323241"/>
    <w:rsid w:val="00457FC4"/>
    <w:rsid w:val="004C2156"/>
    <w:rsid w:val="00553E4B"/>
    <w:rsid w:val="00707848"/>
    <w:rsid w:val="0084512E"/>
    <w:rsid w:val="00897418"/>
    <w:rsid w:val="008D4FD8"/>
    <w:rsid w:val="009F7CF9"/>
    <w:rsid w:val="00C870F4"/>
    <w:rsid w:val="00CA1385"/>
    <w:rsid w:val="00E35B9E"/>
    <w:rsid w:val="00ED578F"/>
    <w:rsid w:val="00FB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F7CF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F7CF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F7C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CF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9F7C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CF9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F7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CF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99"/>
    <w:rsid w:val="009F7C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9F7CF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F7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99"/>
    <w:qFormat/>
    <w:rsid w:val="009F7CF9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9F7C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C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9F7CF9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F7CF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F7CF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F7C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CF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9F7C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CF9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F7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CF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99"/>
    <w:rsid w:val="009F7C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9F7CF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F7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99"/>
    <w:qFormat/>
    <w:rsid w:val="009F7CF9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9F7C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C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9F7CF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95B396-0F45-42A2-8895-CCC60B938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7EF303F.dotm</Template>
  <TotalTime>9</TotalTime>
  <Pages>4</Pages>
  <Words>1407</Words>
  <Characters>774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9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jg</dc:creator>
  <cp:lastModifiedBy>Huijg</cp:lastModifiedBy>
  <cp:revision>6</cp:revision>
  <dcterms:created xsi:type="dcterms:W3CDTF">2014-01-14T07:46:00Z</dcterms:created>
  <dcterms:modified xsi:type="dcterms:W3CDTF">2014-01-16T08:50:00Z</dcterms:modified>
</cp:coreProperties>
</file>